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D7CDC7">
      <w:pPr>
        <w:pStyle w:val="2"/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Competing-risk analysis using Fine-Gray subdistribution hazard model (live discharge treated as competing event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AEAB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5CA21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Cohort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22F9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igh HALP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vs Low HALP 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A502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Subdistribution HR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691E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BDF4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68E89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C4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eICU (n=12,895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06C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 (reference: Low HALP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80F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915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9D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35–1.002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6B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57</w:t>
            </w:r>
          </w:p>
        </w:tc>
      </w:tr>
      <w:tr w14:paraId="7E029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901E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MIMIC-IV (n=3,726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464C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igh HALP (reference: Low HALP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AB62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878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E579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758–1.01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C60A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82</w:t>
            </w:r>
          </w:p>
        </w:tc>
      </w:tr>
    </w:tbl>
    <w:p w14:paraId="61A38A19">
      <w:pPr>
        <w:pStyle w:val="2"/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 w:firstLine="0"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All models adjusted for age, gender, APS III/apachescore, GCS, mechanical ventilation, creatinine, and lactate.HR &lt; 1 indicates lower cumulative incidence of in-hospital death in the presence of the competing risk of live discharge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142147"/>
    <w:rsid w:val="1D8D2292"/>
    <w:rsid w:val="2CD949A7"/>
    <w:rsid w:val="49F6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99</Characters>
  <Lines>0</Lines>
  <Paragraphs>0</Paragraphs>
  <TotalTime>1</TotalTime>
  <ScaleCrop>false</ScaleCrop>
  <LinksUpToDate>false</LinksUpToDate>
  <CharactersWithSpaces>56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4:16:00Z</dcterms:created>
  <dc:creator>admin</dc:creator>
  <cp:lastModifiedBy>Lxp</cp:lastModifiedBy>
  <dcterms:modified xsi:type="dcterms:W3CDTF">2025-11-21T16:3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2JhNmIzNGE2YmQ3MGU0N2JjNGM1ZWJhNWI5ZWZlMmYiLCJ1c2VySWQiOiI0MzY3MDA2MTEifQ==</vt:lpwstr>
  </property>
  <property fmtid="{D5CDD505-2E9C-101B-9397-08002B2CF9AE}" pid="4" name="ICV">
    <vt:lpwstr>4206AC7F0D734DA4BC5CCB29842FEDB4_12</vt:lpwstr>
  </property>
</Properties>
</file>